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C6629E" w:rsidR="00C6629E" w:rsidP="00C6629E" w:rsidRDefault="00C6629E" w14:paraId="64867923" w14:textId="1955BAF9">
      <w:pPr>
        <w:shd w:val="clear" w:color="auto" w:fill="FFFFFF"/>
        <w:rPr>
          <w:rFonts w:ascii="Times New Roman" w:hAnsi="Times New Roman" w:eastAsia="Times New Roman" w:cs="Times New Roman"/>
          <w:b/>
          <w:bCs/>
          <w:i/>
          <w:iCs/>
          <w:sz w:val="22"/>
          <w:szCs w:val="22"/>
          <w:lang w:val="en-US"/>
        </w:rPr>
      </w:pPr>
      <w:r w:rsidRPr="00C6629E">
        <w:rPr>
          <w:rFonts w:ascii="Times New Roman" w:hAnsi="Times New Roman" w:eastAsia="Times New Roman" w:cs="Times New Roman"/>
          <w:b/>
          <w:bCs/>
          <w:i/>
          <w:iCs/>
          <w:sz w:val="22"/>
          <w:szCs w:val="22"/>
          <w:lang w:val="en-US"/>
        </w:rPr>
        <w:t>S1</w:t>
      </w:r>
      <w:r w:rsidR="001D1854">
        <w:rPr>
          <w:rFonts w:ascii="Times New Roman" w:hAnsi="Times New Roman" w:eastAsia="Times New Roman" w:cs="Times New Roman"/>
          <w:b/>
          <w:bCs/>
          <w:i/>
          <w:iCs/>
          <w:sz w:val="22"/>
          <w:szCs w:val="22"/>
          <w:lang w:val="en-US"/>
        </w:rPr>
        <w:t>.</w:t>
      </w:r>
      <w:r w:rsidRPr="00C6629E">
        <w:rPr>
          <w:rFonts w:ascii="Times New Roman" w:hAnsi="Times New Roman" w:eastAsia="Times New Roman" w:cs="Times New Roman"/>
          <w:b/>
          <w:bCs/>
          <w:i/>
          <w:iCs/>
          <w:sz w:val="22"/>
          <w:szCs w:val="22"/>
          <w:lang w:val="en-US"/>
        </w:rPr>
        <w:t xml:space="preserve"> PRISMA Checklist</w:t>
      </w:r>
    </w:p>
    <w:p w:rsidRPr="00432A21" w:rsidR="00C6629E" w:rsidP="00C6629E" w:rsidRDefault="00C6629E" w14:paraId="15E20E28" w14:textId="77777777">
      <w:pPr>
        <w:shd w:val="clear" w:color="auto" w:fill="FFFFFF"/>
        <w:rPr>
          <w:rFonts w:ascii="Times New Roman" w:hAnsi="Times New Roman" w:eastAsia="Times New Roman" w:cs="Times New Roman"/>
          <w:i/>
          <w:iCs/>
          <w:lang w:val="en-US"/>
        </w:rPr>
      </w:pPr>
    </w:p>
    <w:tbl>
      <w:tblPr>
        <w:tblW w:w="11341" w:type="dxa"/>
        <w:tblInd w:w="-85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980"/>
        <w:gridCol w:w="601"/>
        <w:gridCol w:w="7343"/>
        <w:gridCol w:w="1417"/>
      </w:tblGrid>
      <w:tr w:rsidRPr="00432A21" w:rsidR="00C6629E" w:rsidTr="6611E898" w14:paraId="294CE0B8" w14:textId="77777777">
        <w:trPr>
          <w:trHeight w:val="663"/>
        </w:trPr>
        <w:tc>
          <w:tcPr>
            <w:tcW w:w="1980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1C45D13A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ection/topic </w:t>
            </w:r>
          </w:p>
        </w:tc>
        <w:tc>
          <w:tcPr>
            <w:tcW w:w="601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3D78567E" w14:textId="77777777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>#</w:t>
            </w:r>
          </w:p>
        </w:tc>
        <w:tc>
          <w:tcPr>
            <w:tcW w:w="7343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4C9AF0FF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Checklist item </w:t>
            </w:r>
          </w:p>
        </w:tc>
        <w:tc>
          <w:tcPr>
            <w:tcW w:w="1417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6F1C3C94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eported on page # </w:t>
            </w:r>
          </w:p>
        </w:tc>
      </w:tr>
      <w:tr w:rsidRPr="00432A21" w:rsidR="00C6629E" w:rsidTr="6611E898" w14:paraId="74771CE4" w14:textId="77777777">
        <w:trPr>
          <w:trHeight w:val="335"/>
        </w:trPr>
        <w:tc>
          <w:tcPr>
            <w:tcW w:w="9924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0555BC81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TITLE </w:t>
            </w:r>
          </w:p>
        </w:tc>
        <w:tc>
          <w:tcPr>
            <w:tcW w:w="1417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452D432E" w14:textId="77777777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4D6A115F" w14:textId="77777777">
        <w:trPr>
          <w:trHeight w:val="323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89C4739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Title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E651ADE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7C4833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Identify the report as a systematic review, meta-analysis, or both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8EB13F9" w14:textId="3F24BDE2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1DE1F6F" w:rsidR="0B8DF45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Pr="00432A21" w:rsidR="00C6629E" w:rsidTr="6611E898" w14:paraId="0BB34271" w14:textId="77777777">
        <w:trPr>
          <w:trHeight w:val="335"/>
        </w:trPr>
        <w:tc>
          <w:tcPr>
            <w:tcW w:w="9924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79294226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ABSTRACT </w:t>
            </w:r>
          </w:p>
        </w:tc>
        <w:tc>
          <w:tcPr>
            <w:tcW w:w="1417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3EDBA770" w14:textId="77777777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6B339AB8" w14:textId="77777777">
        <w:trPr>
          <w:trHeight w:val="810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70898D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tructured summary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FDCDF0E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765D94D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94E482D" w14:textId="5F6430B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3A06CF23" w:rsidR="00C6629E">
              <w:rPr>
                <w:rFonts w:ascii="Times New Roman" w:hAnsi="Times New Roman" w:cs="Times New Roman"/>
                <w:color w:val="auto"/>
              </w:rPr>
              <w:t>2</w:t>
            </w:r>
            <w:r w:rsidRPr="3A06CF23" w:rsidR="1E1AE4EC">
              <w:rPr>
                <w:rFonts w:ascii="Times New Roman" w:hAnsi="Times New Roman" w:cs="Times New Roman"/>
                <w:color w:val="auto"/>
              </w:rPr>
              <w:t>-3</w:t>
            </w:r>
          </w:p>
        </w:tc>
      </w:tr>
      <w:tr w:rsidRPr="00432A21" w:rsidR="00C6629E" w:rsidTr="6611E898" w14:paraId="12DE96E6" w14:textId="77777777">
        <w:trPr>
          <w:trHeight w:val="335"/>
        </w:trPr>
        <w:tc>
          <w:tcPr>
            <w:tcW w:w="9924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35C383C6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INTRODUCTION </w:t>
            </w:r>
          </w:p>
        </w:tc>
        <w:tc>
          <w:tcPr>
            <w:tcW w:w="1417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28A31162" w14:textId="77777777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074F5B51" w14:textId="77777777">
        <w:trPr>
          <w:trHeight w:val="333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04FB52C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Rationale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CE614A1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1B22E71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escribe the rationale for the review in the context of what is already known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BAC97FB" w14:textId="0E4C3D2B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1DE1F6F" w:rsidR="197EA0A4">
              <w:rPr>
                <w:rFonts w:ascii="Times New Roman" w:hAnsi="Times New Roman" w:cs="Times New Roman"/>
                <w:color w:val="auto"/>
              </w:rPr>
              <w:t>4-6</w:t>
            </w:r>
          </w:p>
        </w:tc>
      </w:tr>
      <w:tr w:rsidRPr="00432A21" w:rsidR="00C6629E" w:rsidTr="6611E898" w14:paraId="39A3B509" w14:textId="77777777">
        <w:trPr>
          <w:trHeight w:val="56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A6EF1D2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Objective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D3FAC07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EB75EDC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0BBF015B" w14:textId="206ADAE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3A06CF23" w:rsidR="164B571E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Pr="00432A21" w:rsidR="00C6629E" w:rsidTr="6611E898" w14:paraId="02840956" w14:textId="77777777">
        <w:trPr>
          <w:trHeight w:val="335"/>
        </w:trPr>
        <w:tc>
          <w:tcPr>
            <w:tcW w:w="9924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5864DDDB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METHODS </w:t>
            </w:r>
          </w:p>
        </w:tc>
        <w:tc>
          <w:tcPr>
            <w:tcW w:w="1417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309FEE41" w14:textId="77777777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74CE35F9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E66D3EE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otocol and registration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9DD00F7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5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E7AFAB7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2EF12968" w14:textId="681897C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3A06CF23" w:rsidR="693F2DA5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Pr="00432A21" w:rsidR="00C6629E" w:rsidTr="6611E898" w14:paraId="41827BAC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5F97E54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Eligibility criteria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F703381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E74D7A5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2381B17B" w14:textId="6B561D9A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1DE1F6F" w:rsidR="0CE4EBEA">
              <w:rPr>
                <w:rFonts w:ascii="Times New Roman" w:hAnsi="Times New Roman" w:cs="Times New Roman"/>
                <w:color w:val="auto"/>
              </w:rPr>
              <w:t>7-8</w:t>
            </w:r>
          </w:p>
        </w:tc>
      </w:tr>
      <w:tr w:rsidRPr="00432A21" w:rsidR="00C6629E" w:rsidTr="6611E898" w14:paraId="7E529F55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5CF53F8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Information source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DD52CCE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7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624C144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3B170CCB" w14:textId="4750529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1DE1F6F" w:rsidR="3B304C2E">
              <w:rPr>
                <w:rFonts w:ascii="Times New Roman" w:hAnsi="Times New Roman" w:cs="Times New Roman"/>
                <w:color w:val="auto"/>
              </w:rPr>
              <w:t>7</w:t>
            </w:r>
            <w:r w:rsidRPr="61DE1F6F" w:rsidR="00C6629E">
              <w:rPr>
                <w:rFonts w:ascii="Times New Roman" w:hAnsi="Times New Roman" w:cs="Times New Roman"/>
                <w:color w:val="auto"/>
              </w:rPr>
              <w:t>; Table 1</w:t>
            </w:r>
            <w:r w:rsidRPr="61DE1F6F" w:rsidR="00D54D0F">
              <w:rPr>
                <w:rFonts w:ascii="Times New Roman" w:hAnsi="Times New Roman" w:cs="Times New Roman"/>
                <w:color w:val="auto"/>
              </w:rPr>
              <w:t>; S2 Search Strategy</w:t>
            </w:r>
          </w:p>
        </w:tc>
      </w:tr>
      <w:tr w:rsidRPr="00432A21" w:rsidR="00C6629E" w:rsidTr="6611E898" w14:paraId="33AE2B43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2B78D0B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earch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6AAC0EE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8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FB82D73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6C7DDDAD" w14:textId="764EE84A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2 Search Strategy</w:t>
            </w:r>
          </w:p>
        </w:tc>
      </w:tr>
      <w:tr w:rsidRPr="00432A21" w:rsidR="00C6629E" w:rsidTr="6611E898" w14:paraId="7C46BFE1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BBE7518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tudy selection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49EE5B3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9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EDEBE8C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3240D561" w14:textId="404C94FB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1DE1F6F" w:rsidR="5BFC4616">
              <w:rPr>
                <w:rFonts w:ascii="Times New Roman" w:hAnsi="Times New Roman" w:cs="Times New Roman"/>
                <w:color w:val="auto"/>
              </w:rPr>
              <w:t>7-9</w:t>
            </w:r>
          </w:p>
        </w:tc>
      </w:tr>
      <w:tr w:rsidRPr="00432A21" w:rsidR="00C6629E" w:rsidTr="6611E898" w14:paraId="6CB0292A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13C0C2E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ata collection proces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7AC1ADA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0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08EE460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64DC2624" w14:textId="6F8D057F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611E898" w:rsidR="41F0D409">
              <w:rPr>
                <w:rFonts w:ascii="Times New Roman" w:hAnsi="Times New Roman" w:cs="Times New Roman"/>
                <w:color w:val="auto"/>
              </w:rPr>
              <w:t>8</w:t>
            </w:r>
            <w:r w:rsidRPr="6611E898" w:rsidR="3DD4B5EA">
              <w:rPr>
                <w:rFonts w:ascii="Times New Roman" w:hAnsi="Times New Roman" w:cs="Times New Roman"/>
                <w:color w:val="auto"/>
              </w:rPr>
              <w:t>-</w:t>
            </w:r>
            <w:r w:rsidRPr="6611E898" w:rsidR="29FD7AEA"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Pr="00432A21" w:rsidR="00C6629E" w:rsidTr="6611E898" w14:paraId="15CA0CCC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D28144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ata item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59F213E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1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4CB1082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7D44FB8D" w14:textId="1D2B0C7F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  <w:p w:rsidRPr="00432A21" w:rsidR="00C6629E" w:rsidP="00F97EBA" w:rsidRDefault="00D54D0F" w14:paraId="5A73567E" w14:textId="584B0609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able 1</w:t>
            </w:r>
          </w:p>
        </w:tc>
      </w:tr>
      <w:tr w:rsidRPr="00432A21" w:rsidR="00C6629E" w:rsidTr="6611E898" w14:paraId="48A03F7A" w14:textId="77777777">
        <w:trPr>
          <w:trHeight w:val="578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359AC9B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Risk of bias in individual studie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23F5628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2D8F792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escribe methods used for assessing risk of bias of individual studies (including specification of whether this was done at the study or outcome </w:t>
            </w:r>
            <w:r w:rsidRPr="00432A21">
              <w:rPr>
                <w:rFonts w:ascii="Times New Roman" w:hAnsi="Times New Roman" w:cs="Times New Roman"/>
                <w:color w:val="auto"/>
              </w:rPr>
              <w:lastRenderedPageBreak/>
              <w:t xml:space="preserve">level), and how this information is to be used in any data synthesis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089EA157" w14:textId="7FE639A1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3A06CF23" w:rsidR="6D868996"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Pr="00432A21" w:rsidR="00C6629E" w:rsidTr="6611E898" w14:paraId="7061F7B5" w14:textId="77777777">
        <w:trPr>
          <w:trHeight w:val="333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6AFFFFD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ummary measure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8FC707D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3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774549C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tate the principal summary measures (e.g., risk ratio, difference in means)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4DEBF6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Pr="00432A21" w:rsidR="00C6629E" w:rsidTr="6611E898" w14:paraId="34F8CEFD" w14:textId="77777777">
        <w:trPr>
          <w:trHeight w:val="580"/>
        </w:trPr>
        <w:tc>
          <w:tcPr>
            <w:tcW w:w="198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968CF6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ynthesis of results </w:t>
            </w:r>
          </w:p>
        </w:tc>
        <w:tc>
          <w:tcPr>
            <w:tcW w:w="601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4EA0EAB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4</w:t>
            </w:r>
          </w:p>
        </w:tc>
        <w:tc>
          <w:tcPr>
            <w:tcW w:w="734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2418505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Describe the methods of handling data and combining results of studies, if done, including measures of consistency (e.g., I</w:t>
            </w:r>
            <w:r w:rsidRPr="00432A21">
              <w:rPr>
                <w:rFonts w:ascii="Times New Roman" w:hAnsi="Times New Roman" w:cs="Times New Roman"/>
                <w:color w:val="auto"/>
                <w:vertAlign w:val="superscript"/>
              </w:rPr>
              <w:t>2</w:t>
            </w:r>
            <w:r w:rsidRPr="00432A21">
              <w:rPr>
                <w:rFonts w:ascii="Times New Roman" w:hAnsi="Times New Roman" w:cs="Times New Roman"/>
                <w:color w:val="auto"/>
              </w:rPr>
              <w:t xml:space="preserve">) for each meta-analysis. </w:t>
            </w:r>
          </w:p>
        </w:tc>
        <w:tc>
          <w:tcPr>
            <w:tcW w:w="141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0698F4ED" w14:textId="33F50C66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</w:tbl>
    <w:p w:rsidRPr="00432A21" w:rsidR="00C6629E" w:rsidP="00C6629E" w:rsidRDefault="00C6629E" w14:paraId="48297DCD" w14:textId="77777777">
      <w:pPr>
        <w:pStyle w:val="CM1"/>
        <w:jc w:val="center"/>
        <w:rPr>
          <w:rFonts w:ascii="Times New Roman" w:hAnsi="Times New Roman"/>
        </w:rPr>
      </w:pPr>
    </w:p>
    <w:p w:rsidRPr="00432A21" w:rsidR="00C6629E" w:rsidP="00C6629E" w:rsidRDefault="00C6629E" w14:paraId="7ACBFCA8" w14:textId="77777777">
      <w:pPr>
        <w:pStyle w:val="CM1"/>
        <w:jc w:val="center"/>
        <w:rPr>
          <w:rFonts w:ascii="Times New Roman" w:hAnsi="Times New Roman"/>
        </w:rPr>
      </w:pPr>
    </w:p>
    <w:tbl>
      <w:tblPr>
        <w:tblW w:w="11341" w:type="dxa"/>
        <w:tblInd w:w="-857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980"/>
        <w:gridCol w:w="565"/>
        <w:gridCol w:w="7153"/>
        <w:gridCol w:w="1643"/>
      </w:tblGrid>
      <w:tr w:rsidRPr="00432A21" w:rsidR="00C6629E" w:rsidTr="6611E898" w14:paraId="7E997C45" w14:textId="77777777">
        <w:trPr>
          <w:trHeight w:val="663"/>
        </w:trPr>
        <w:tc>
          <w:tcPr>
            <w:tcW w:w="1985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7EA8BB67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2A2A60B8" w14:textId="77777777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>#</w:t>
            </w:r>
          </w:p>
        </w:tc>
        <w:tc>
          <w:tcPr>
            <w:tcW w:w="7230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36CD47E3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Checklist item </w:t>
            </w:r>
          </w:p>
        </w:tc>
        <w:tc>
          <w:tcPr>
            <w:tcW w:w="1559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432A21" w:rsidR="00C6629E" w:rsidP="00F97EBA" w:rsidRDefault="00C6629E" w14:paraId="7C4BAF85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eported on page # </w:t>
            </w:r>
          </w:p>
        </w:tc>
      </w:tr>
      <w:tr w:rsidRPr="00432A21" w:rsidR="00C6629E" w:rsidTr="6611E898" w14:paraId="57F36541" w14:textId="77777777">
        <w:trPr>
          <w:trHeight w:val="575"/>
        </w:trPr>
        <w:tc>
          <w:tcPr>
            <w:tcW w:w="1985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141661D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Risk of bias across studies </w:t>
            </w:r>
          </w:p>
        </w:tc>
        <w:tc>
          <w:tcPr>
            <w:tcW w:w="567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4F75AE7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723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06706C4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559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4B7B658B" w14:textId="066BE3CB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6611E898" w:rsidR="188A9B7B">
              <w:rPr>
                <w:rFonts w:ascii="Times New Roman" w:hAnsi="Times New Roman" w:cs="Times New Roman"/>
                <w:color w:val="auto"/>
              </w:rPr>
              <w:t>1</w:t>
            </w:r>
            <w:r w:rsidRPr="6611E898" w:rsidR="40F2CEF8">
              <w:rPr>
                <w:rFonts w:ascii="Times New Roman" w:hAnsi="Times New Roman" w:cs="Times New Roman"/>
                <w:color w:val="auto"/>
              </w:rPr>
              <w:t>1</w:t>
            </w:r>
            <w:r w:rsidRPr="6611E898" w:rsidR="2D2101D4">
              <w:rPr>
                <w:rFonts w:ascii="Times New Roman" w:hAnsi="Times New Roman" w:cs="Times New Roman"/>
                <w:color w:val="auto"/>
              </w:rPr>
              <w:t>-12</w:t>
            </w:r>
          </w:p>
        </w:tc>
      </w:tr>
      <w:tr w:rsidRPr="00432A21" w:rsidR="00C6629E" w:rsidTr="6611E898" w14:paraId="7DB1053A" w14:textId="77777777">
        <w:trPr>
          <w:trHeight w:val="568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F804DB3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Additional analyse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83192C2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6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0D8084C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AC33410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Pr="00432A21" w:rsidR="00C6629E" w:rsidTr="6611E898" w14:paraId="2A1B338A" w14:textId="77777777">
        <w:trPr>
          <w:trHeight w:val="335"/>
        </w:trPr>
        <w:tc>
          <w:tcPr>
            <w:tcW w:w="9782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0B2283DA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RESULTS </w:t>
            </w:r>
          </w:p>
        </w:tc>
        <w:tc>
          <w:tcPr>
            <w:tcW w:w="1559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4628E663" w14:textId="7777777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6B41A688" w14:textId="77777777">
        <w:trPr>
          <w:trHeight w:val="578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0950B39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tudy selection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0DC7E99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7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5F174D8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D54D0F" w14:paraId="5B1C6453" w14:textId="19851AAD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3A06CF23" w:rsidR="06D3CF75">
              <w:rPr>
                <w:rFonts w:ascii="Times New Roman" w:hAnsi="Times New Roman" w:cs="Times New Roman"/>
                <w:color w:val="auto"/>
              </w:rPr>
              <w:t>6</w:t>
            </w:r>
            <w:r w:rsidRPr="3A06CF23" w:rsidR="41D8B1A8">
              <w:rPr>
                <w:rFonts w:ascii="Times New Roman" w:hAnsi="Times New Roman" w:cs="Times New Roman"/>
                <w:color w:val="auto"/>
              </w:rPr>
              <w:t>-8</w:t>
            </w:r>
            <w:r w:rsidRPr="3A06CF23" w:rsidR="00C6629E">
              <w:rPr>
                <w:rFonts w:ascii="Times New Roman" w:hAnsi="Times New Roman" w:cs="Times New Roman"/>
                <w:color w:val="auto"/>
              </w:rPr>
              <w:t>; Figure 1</w:t>
            </w:r>
          </w:p>
        </w:tc>
      </w:tr>
      <w:tr w:rsidRPr="00432A21" w:rsidR="00C6629E" w:rsidTr="6611E898" w14:paraId="1E5A3B71" w14:textId="77777777">
        <w:trPr>
          <w:trHeight w:val="578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09E9C34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tudy characteristic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FDB46D6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8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A3978AD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7554C3A" w14:textId="2E1C210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S</w:t>
            </w:r>
            <w:r w:rsidR="00D54D0F">
              <w:rPr>
                <w:rFonts w:ascii="Times New Roman" w:hAnsi="Times New Roman" w:cs="Times New Roman"/>
                <w:color w:val="auto"/>
              </w:rPr>
              <w:t>3</w:t>
            </w:r>
            <w:r w:rsidRPr="00432A2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D54D0F">
              <w:rPr>
                <w:rFonts w:ascii="Times New Roman" w:hAnsi="Times New Roman" w:cs="Times New Roman"/>
                <w:color w:val="auto"/>
              </w:rPr>
              <w:t>Study Characteristics</w:t>
            </w:r>
          </w:p>
        </w:tc>
      </w:tr>
      <w:tr w:rsidRPr="00432A21" w:rsidR="00C6629E" w:rsidTr="6611E898" w14:paraId="49E7124D" w14:textId="77777777">
        <w:trPr>
          <w:trHeight w:val="333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6A726F6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Risk of bias within studie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58E54BA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19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0554799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="02D8BF04" w:rsidP="61DE1F6F" w:rsidRDefault="02D8BF04" w14:paraId="146886DE" w14:textId="09AC76DD">
            <w:pPr>
              <w:pStyle w:val="Default"/>
              <w:suppressLineNumbers w:val="0"/>
              <w:bidi w:val="0"/>
              <w:spacing w:before="40" w:beforeAutospacing="off" w:after="40" w:afterAutospacing="off" w:line="240" w:lineRule="auto"/>
              <w:ind w:left="0" w:right="0"/>
              <w:jc w:val="left"/>
            </w:pPr>
            <w:r w:rsidRPr="6611E898" w:rsidR="1ED9BFA0">
              <w:rPr>
                <w:rFonts w:ascii="Times New Roman" w:hAnsi="Times New Roman" w:cs="Times New Roman"/>
                <w:color w:val="auto"/>
              </w:rPr>
              <w:t>1</w:t>
            </w:r>
            <w:r w:rsidRPr="6611E898" w:rsidR="15DF6E67">
              <w:rPr>
                <w:rFonts w:ascii="Times New Roman" w:hAnsi="Times New Roman" w:cs="Times New Roman"/>
                <w:color w:val="auto"/>
              </w:rPr>
              <w:t>1</w:t>
            </w:r>
            <w:r w:rsidRPr="6611E898" w:rsidR="29474786">
              <w:rPr>
                <w:rFonts w:ascii="Times New Roman" w:hAnsi="Times New Roman" w:cs="Times New Roman"/>
                <w:color w:val="auto"/>
              </w:rPr>
              <w:t>-12</w:t>
            </w:r>
          </w:p>
          <w:p w:rsidRPr="00432A21" w:rsidR="00C6629E" w:rsidP="00F97EBA" w:rsidRDefault="00C6629E" w14:paraId="4AD78A72" w14:textId="4991A125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S</w:t>
            </w:r>
            <w:r w:rsidR="00D54D0F">
              <w:rPr>
                <w:rFonts w:ascii="Times New Roman" w:hAnsi="Times New Roman" w:cs="Times New Roman"/>
                <w:color w:val="auto"/>
              </w:rPr>
              <w:t>5</w:t>
            </w:r>
            <w:r w:rsidRPr="00432A21">
              <w:rPr>
                <w:rFonts w:ascii="Times New Roman" w:hAnsi="Times New Roman" w:cs="Times New Roman"/>
                <w:color w:val="auto"/>
              </w:rPr>
              <w:t xml:space="preserve"> </w:t>
            </w:r>
            <w:r w:rsidR="00D54D0F">
              <w:rPr>
                <w:rFonts w:ascii="Times New Roman" w:hAnsi="Times New Roman" w:cs="Times New Roman"/>
                <w:color w:val="auto"/>
              </w:rPr>
              <w:t>MMAT</w:t>
            </w:r>
          </w:p>
        </w:tc>
      </w:tr>
      <w:tr w:rsidRPr="00432A21" w:rsidR="00C6629E" w:rsidTr="6611E898" w14:paraId="29B852DF" w14:textId="77777777">
        <w:trPr>
          <w:trHeight w:val="578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0B5FA7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Results of individual studie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056E061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FEABCB5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B5652EF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Pr="00432A21" w:rsidR="00C6629E" w:rsidTr="6611E898" w14:paraId="5C30EF95" w14:textId="77777777">
        <w:trPr>
          <w:trHeight w:val="335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F5009C2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ynthesis of result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C931BA9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1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299077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3C08813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Pr="00432A21" w:rsidR="00C6629E" w:rsidTr="6611E898" w14:paraId="4B82B4CB" w14:textId="77777777">
        <w:trPr>
          <w:trHeight w:val="333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C640730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Risk of bias across studie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4749109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2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06ECBC85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esent results of any assessment of risk of bias across studies (see Item 15)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3090146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Pr="00432A21" w:rsidR="00C6629E" w:rsidTr="6611E898" w14:paraId="48743919" w14:textId="77777777">
        <w:trPr>
          <w:trHeight w:val="393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05EABD5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Additional analysi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AF2ED48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3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485DA5E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2E1721B0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  <w:tr w:rsidRPr="00432A21" w:rsidR="00C6629E" w:rsidTr="6611E898" w14:paraId="6B807BC5" w14:textId="77777777">
        <w:trPr>
          <w:trHeight w:val="335"/>
        </w:trPr>
        <w:tc>
          <w:tcPr>
            <w:tcW w:w="9782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2DBF5DF5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DISCUSSION </w:t>
            </w:r>
          </w:p>
        </w:tc>
        <w:tc>
          <w:tcPr>
            <w:tcW w:w="1559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21844CBC" w14:textId="7777777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2B6093B7" w14:textId="77777777">
        <w:trPr>
          <w:trHeight w:val="888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B192C9A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ummary of evidence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FD0E97C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4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1C9A1636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3A06CF23" w:rsidRDefault="001D1854" w14:paraId="5E52D920" w14:textId="4DE1A052">
            <w:pPr>
              <w:pStyle w:val="Default"/>
              <w:suppressLineNumbers w:val="0"/>
              <w:bidi w:val="0"/>
              <w:spacing w:before="40" w:beforeAutospacing="off" w:after="40" w:afterAutospacing="off" w:line="240" w:lineRule="auto"/>
              <w:ind w:left="0" w:right="0"/>
              <w:jc w:val="left"/>
              <w:rPr>
                <w:rFonts w:ascii="Times New Roman" w:hAnsi="Times New Roman" w:cs="Times New Roman"/>
                <w:color w:val="auto"/>
              </w:rPr>
            </w:pPr>
            <w:r w:rsidRPr="6611E898" w:rsidR="10FFD3CA">
              <w:rPr>
                <w:rFonts w:ascii="Times New Roman" w:hAnsi="Times New Roman" w:cs="Times New Roman"/>
                <w:color w:val="auto"/>
              </w:rPr>
              <w:t>21</w:t>
            </w:r>
            <w:r w:rsidRPr="6611E898" w:rsidR="2B4A2725">
              <w:rPr>
                <w:rFonts w:ascii="Times New Roman" w:hAnsi="Times New Roman" w:cs="Times New Roman"/>
                <w:color w:val="auto"/>
              </w:rPr>
              <w:t>-2</w:t>
            </w:r>
            <w:r w:rsidRPr="6611E898" w:rsidR="46BB85EB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  <w:tr w:rsidRPr="00432A21" w:rsidR="00C6629E" w:rsidTr="6611E898" w14:paraId="221FAC84" w14:textId="77777777">
        <w:trPr>
          <w:trHeight w:val="578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30FAD52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Limitation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7B78F475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5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6A472C41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61DE1F6F" w:rsidRDefault="001D1854" w14:paraId="4779AE47" w14:textId="30331B4F">
            <w:pPr>
              <w:pStyle w:val="Default"/>
              <w:suppressLineNumbers w:val="0"/>
              <w:bidi w:val="0"/>
              <w:spacing w:before="40" w:beforeAutospacing="off" w:after="40" w:afterAutospacing="off" w:line="240" w:lineRule="auto"/>
              <w:ind w:left="0" w:right="0"/>
              <w:jc w:val="left"/>
            </w:pPr>
            <w:r w:rsidRPr="3A06CF23" w:rsidR="3475433B">
              <w:rPr>
                <w:rFonts w:ascii="Times New Roman" w:hAnsi="Times New Roman" w:cs="Times New Roman"/>
                <w:color w:val="auto"/>
              </w:rPr>
              <w:t>27</w:t>
            </w:r>
          </w:p>
        </w:tc>
      </w:tr>
      <w:tr w:rsidRPr="00432A21" w:rsidR="00C6629E" w:rsidTr="6611E898" w14:paraId="18C965DF" w14:textId="77777777">
        <w:trPr>
          <w:trHeight w:val="420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42A0BCF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lastRenderedPageBreak/>
              <w:t xml:space="preserve">Conclusions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4C13E575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2568A81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61DE1F6F" w:rsidRDefault="001D1854" w14:paraId="3D0C37E7" w14:textId="6EC9390A">
            <w:pPr>
              <w:pStyle w:val="Default"/>
              <w:suppressLineNumbers w:val="0"/>
              <w:bidi w:val="0"/>
              <w:spacing w:before="40" w:beforeAutospacing="off" w:after="40" w:afterAutospacing="off" w:line="240" w:lineRule="auto"/>
              <w:ind w:left="0" w:right="0"/>
              <w:jc w:val="left"/>
              <w:rPr>
                <w:rFonts w:ascii="Times New Roman" w:hAnsi="Times New Roman" w:cs="Times New Roman"/>
                <w:color w:val="auto"/>
              </w:rPr>
            </w:pPr>
            <w:r w:rsidRPr="6611E898" w:rsidR="136068BD">
              <w:rPr>
                <w:rFonts w:ascii="Times New Roman" w:hAnsi="Times New Roman" w:cs="Times New Roman"/>
                <w:color w:val="auto"/>
              </w:rPr>
              <w:t>2</w:t>
            </w:r>
            <w:r w:rsidRPr="6611E898" w:rsidR="489882A2">
              <w:rPr>
                <w:rFonts w:ascii="Times New Roman" w:hAnsi="Times New Roman" w:cs="Times New Roman"/>
                <w:color w:val="auto"/>
              </w:rPr>
              <w:t>8</w:t>
            </w:r>
            <w:r w:rsidRPr="6611E898" w:rsidR="136068BD">
              <w:rPr>
                <w:rFonts w:ascii="Times New Roman" w:hAnsi="Times New Roman" w:cs="Times New Roman"/>
                <w:color w:val="auto"/>
              </w:rPr>
              <w:t>-2</w:t>
            </w:r>
            <w:r w:rsidRPr="6611E898" w:rsidR="551B4FEA"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Pr="00432A21" w:rsidR="00C6629E" w:rsidTr="6611E898" w14:paraId="2A642684" w14:textId="77777777">
        <w:trPr>
          <w:trHeight w:val="333"/>
        </w:trPr>
        <w:tc>
          <w:tcPr>
            <w:tcW w:w="9782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432A21" w:rsidR="00C6629E" w:rsidP="00F97EBA" w:rsidRDefault="00C6629E" w14:paraId="0155E466" w14:textId="77777777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b/>
                <w:bCs/>
                <w:color w:val="auto"/>
              </w:rPr>
              <w:t xml:space="preserve">FUNDING </w:t>
            </w:r>
          </w:p>
        </w:tc>
        <w:tc>
          <w:tcPr>
            <w:tcW w:w="1559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432A21" w:rsidR="00C6629E" w:rsidP="00F97EBA" w:rsidRDefault="00C6629E" w14:paraId="5727BC00" w14:textId="77777777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Pr="00432A21" w:rsidR="00C6629E" w:rsidTr="6611E898" w14:paraId="78B7F2A9" w14:textId="77777777">
        <w:trPr>
          <w:trHeight w:val="570"/>
        </w:trPr>
        <w:tc>
          <w:tcPr>
            <w:tcW w:w="1985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F266513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Funding </w:t>
            </w:r>
          </w:p>
        </w:tc>
        <w:tc>
          <w:tcPr>
            <w:tcW w:w="567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5F0082E9" w14:textId="77777777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723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C6629E" w14:paraId="31AB0BE6" w14:textId="77777777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 w:rsidRPr="00432A21">
              <w:rPr>
                <w:rFonts w:ascii="Times New Roman" w:hAnsi="Times New Roman" w:cs="Times New Roman"/>
                <w:color w:val="auto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55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432A21" w:rsidR="00C6629E" w:rsidP="00F97EBA" w:rsidRDefault="001D1854" w14:paraId="09F43593" w14:textId="7BBF18C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/A</w:t>
            </w:r>
          </w:p>
        </w:tc>
      </w:tr>
    </w:tbl>
    <w:p w:rsidRPr="00432A21" w:rsidR="00C6629E" w:rsidP="00C6629E" w:rsidRDefault="00C6629E" w14:paraId="43E52851" w14:textId="77777777">
      <w:pPr>
        <w:pStyle w:val="Default"/>
        <w:rPr>
          <w:rFonts w:ascii="Times New Roman" w:hAnsi="Times New Roman" w:cs="Times New Roman"/>
          <w:color w:val="auto"/>
        </w:rPr>
      </w:pPr>
    </w:p>
    <w:p w:rsidRPr="00432A21" w:rsidR="00C6629E" w:rsidP="00C6629E" w:rsidRDefault="00C6629E" w14:paraId="49488D0F" w14:textId="77777777">
      <w:pPr>
        <w:rPr>
          <w:rFonts w:ascii="Times New Roman" w:hAnsi="Times New Roman" w:cs="Times New Roman"/>
        </w:rPr>
      </w:pPr>
    </w:p>
    <w:p w:rsidRPr="00432A21" w:rsidR="00C6629E" w:rsidP="00C6629E" w:rsidRDefault="00C6629E" w14:paraId="7F5845EC" w14:textId="77777777">
      <w:pPr>
        <w:spacing w:after="240"/>
        <w:rPr>
          <w:rFonts w:ascii="Times New Roman" w:hAnsi="Times New Roman" w:eastAsia="Times New Roman" w:cs="Times New Roman"/>
          <w:lang w:val="en-US"/>
        </w:rPr>
      </w:pPr>
    </w:p>
    <w:p w:rsidRPr="00432A21" w:rsidR="00C6629E" w:rsidP="00C6629E" w:rsidRDefault="00C6629E" w14:paraId="787F67E4" w14:textId="77777777">
      <w:pPr>
        <w:rPr>
          <w:rFonts w:ascii="Times New Roman" w:hAnsi="Times New Roman" w:eastAsia="Times New Roman" w:cs="Times New Roman"/>
          <w:lang w:val="en-US"/>
        </w:rPr>
      </w:pPr>
    </w:p>
    <w:p w:rsidRPr="00432A21" w:rsidR="00C6629E" w:rsidP="00C6629E" w:rsidRDefault="00C6629E" w14:paraId="4AC18B17" w14:textId="77777777">
      <w:pPr>
        <w:pStyle w:val="Normal1"/>
        <w:rPr>
          <w:rFonts w:ascii="Times New Roman" w:hAnsi="Times New Roman" w:eastAsia="Times New Roman" w:cs="Times New Roman"/>
          <w:b/>
          <w:sz w:val="24"/>
          <w:szCs w:val="24"/>
          <w:highlight w:val="white"/>
        </w:rPr>
      </w:pPr>
    </w:p>
    <w:p w:rsidRPr="00432A21" w:rsidR="00C6629E" w:rsidP="00C6629E" w:rsidRDefault="00C6629E" w14:paraId="7E01D588" w14:textId="77777777">
      <w:pPr>
        <w:rPr>
          <w:rFonts w:ascii="Times New Roman" w:hAnsi="Times New Roman" w:cs="Times New Roman"/>
        </w:rPr>
      </w:pPr>
    </w:p>
    <w:p w:rsidRPr="00432A21" w:rsidR="00C6629E" w:rsidP="00C6629E" w:rsidRDefault="00C6629E" w14:paraId="2769BCFE" w14:textId="77777777">
      <w:pPr>
        <w:shd w:val="clear" w:color="auto" w:fill="FFFFFF"/>
        <w:rPr>
          <w:rFonts w:ascii="Times New Roman" w:hAnsi="Times New Roman" w:eastAsia="Times New Roman" w:cs="Times New Roman"/>
          <w:lang w:val="en-US"/>
        </w:rPr>
      </w:pPr>
    </w:p>
    <w:p w:rsidRPr="00432A21" w:rsidR="00C6629E" w:rsidP="00C6629E" w:rsidRDefault="00C6629E" w14:paraId="1E84160C" w14:textId="77777777">
      <w:pPr>
        <w:shd w:val="clear" w:color="auto" w:fill="FFFFFF"/>
        <w:rPr>
          <w:rFonts w:ascii="Times New Roman" w:hAnsi="Times New Roman" w:eastAsia="Times New Roman" w:cs="Times New Roman"/>
          <w:i/>
          <w:iCs/>
          <w:lang w:val="en-US"/>
        </w:rPr>
      </w:pPr>
    </w:p>
    <w:p w:rsidRPr="00432A21" w:rsidR="00C6629E" w:rsidP="00C6629E" w:rsidRDefault="00C6629E" w14:paraId="4C4E7F8F" w14:textId="77777777">
      <w:pPr>
        <w:shd w:val="clear" w:color="auto" w:fill="FFFFFF"/>
        <w:rPr>
          <w:rFonts w:ascii="Times New Roman" w:hAnsi="Times New Roman" w:eastAsia="Times New Roman" w:cs="Times New Roman"/>
          <w:i/>
          <w:iCs/>
          <w:lang w:val="en-US"/>
        </w:rPr>
      </w:pPr>
    </w:p>
    <w:p w:rsidRPr="00432A21" w:rsidR="00C6629E" w:rsidP="00C6629E" w:rsidRDefault="00C6629E" w14:paraId="7A806970" w14:textId="77777777">
      <w:pPr>
        <w:spacing w:after="160" w:line="259" w:lineRule="auto"/>
        <w:rPr>
          <w:rFonts w:ascii="Times New Roman" w:hAnsi="Times New Roman" w:eastAsia="Calibri" w:cs="Times New Roman"/>
          <w:i/>
          <w:iCs/>
        </w:rPr>
      </w:pPr>
    </w:p>
    <w:p w:rsidR="009C7C6D" w:rsidRDefault="009C7C6D" w14:paraId="0A13259A" w14:textId="77777777"/>
    <w:sectPr w:rsidR="009C7C6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29E"/>
    <w:rsid w:val="001D1854"/>
    <w:rsid w:val="003C1792"/>
    <w:rsid w:val="009C7C6D"/>
    <w:rsid w:val="00C6629E"/>
    <w:rsid w:val="00D54D0F"/>
    <w:rsid w:val="00E02616"/>
    <w:rsid w:val="01E32C50"/>
    <w:rsid w:val="02D8BF04"/>
    <w:rsid w:val="030F11E2"/>
    <w:rsid w:val="06D3CF75"/>
    <w:rsid w:val="072C214D"/>
    <w:rsid w:val="0B8DF45B"/>
    <w:rsid w:val="0C63025C"/>
    <w:rsid w:val="0CE4EBEA"/>
    <w:rsid w:val="0DC93897"/>
    <w:rsid w:val="10FFD3CA"/>
    <w:rsid w:val="136068BD"/>
    <w:rsid w:val="15DF6E67"/>
    <w:rsid w:val="1619F259"/>
    <w:rsid w:val="164B571E"/>
    <w:rsid w:val="183B29EA"/>
    <w:rsid w:val="188A9B7B"/>
    <w:rsid w:val="197EA0A4"/>
    <w:rsid w:val="1B32951E"/>
    <w:rsid w:val="1E1AE4EC"/>
    <w:rsid w:val="1ED9BFA0"/>
    <w:rsid w:val="21127D50"/>
    <w:rsid w:val="2461E0B3"/>
    <w:rsid w:val="280DD583"/>
    <w:rsid w:val="28412476"/>
    <w:rsid w:val="29474786"/>
    <w:rsid w:val="29FD7AEA"/>
    <w:rsid w:val="2B4A2725"/>
    <w:rsid w:val="2CEF9C88"/>
    <w:rsid w:val="2D2101D4"/>
    <w:rsid w:val="2FCF2B87"/>
    <w:rsid w:val="3475433B"/>
    <w:rsid w:val="3766C161"/>
    <w:rsid w:val="3A06CF23"/>
    <w:rsid w:val="3B304C2E"/>
    <w:rsid w:val="3C297B2B"/>
    <w:rsid w:val="3DD4B5EA"/>
    <w:rsid w:val="40F2CEF8"/>
    <w:rsid w:val="41D8B1A8"/>
    <w:rsid w:val="41F0D409"/>
    <w:rsid w:val="427BC7A3"/>
    <w:rsid w:val="46BB85EB"/>
    <w:rsid w:val="47C14649"/>
    <w:rsid w:val="489882A2"/>
    <w:rsid w:val="4AD2D446"/>
    <w:rsid w:val="4BFC0217"/>
    <w:rsid w:val="4E0EBB5B"/>
    <w:rsid w:val="4E552E6C"/>
    <w:rsid w:val="551B4FEA"/>
    <w:rsid w:val="5AC69313"/>
    <w:rsid w:val="5BFC4616"/>
    <w:rsid w:val="5F025A61"/>
    <w:rsid w:val="61DE1F6F"/>
    <w:rsid w:val="6611E898"/>
    <w:rsid w:val="68162BC4"/>
    <w:rsid w:val="693F2DA5"/>
    <w:rsid w:val="6A172D76"/>
    <w:rsid w:val="6D868996"/>
    <w:rsid w:val="6FCEFDEA"/>
    <w:rsid w:val="743ED9B7"/>
    <w:rsid w:val="7A47222B"/>
    <w:rsid w:val="7ACA6792"/>
    <w:rsid w:val="7E13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BD125"/>
  <w15:chartTrackingRefBased/>
  <w15:docId w15:val="{AB997C2E-8137-4DB1-9E15-A1F308766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6629E"/>
    <w:pPr>
      <w:spacing w:after="0" w:line="240" w:lineRule="auto"/>
    </w:pPr>
    <w:rPr>
      <w:sz w:val="24"/>
      <w:szCs w:val="24"/>
      <w:lang w:val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1" w:customStyle="1">
    <w:name w:val="Normal1"/>
    <w:rsid w:val="00C6629E"/>
    <w:pPr>
      <w:spacing w:after="0" w:line="276" w:lineRule="auto"/>
    </w:pPr>
    <w:rPr>
      <w:rFonts w:ascii="Arial" w:hAnsi="Arial" w:eastAsia="Arial" w:cs="Arial"/>
      <w:lang w:val="en"/>
    </w:rPr>
  </w:style>
  <w:style w:type="paragraph" w:styleId="Default" w:customStyle="1">
    <w:name w:val="Default"/>
    <w:rsid w:val="00C6629E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CA" w:eastAsia="en-CA"/>
    </w:rPr>
  </w:style>
  <w:style w:type="paragraph" w:styleId="CM1" w:customStyle="1">
    <w:name w:val="CM1"/>
    <w:basedOn w:val="Default"/>
    <w:next w:val="Default"/>
    <w:rsid w:val="00C6629E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.~WRD0000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ron Mengistu</dc:creator>
  <keywords/>
  <dc:description/>
  <lastModifiedBy>Shahreen Rahman</lastModifiedBy>
  <revision>5</revision>
  <dcterms:created xsi:type="dcterms:W3CDTF">2024-08-08T04:39:00.0000000Z</dcterms:created>
  <dcterms:modified xsi:type="dcterms:W3CDTF">2025-01-23T22:28:04.182883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d1a5a5-ab60-4085-bc9d-7e4277a2d58e</vt:lpwstr>
  </property>
</Properties>
</file>